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35D" w:rsidRPr="0093635D" w:rsidRDefault="0093635D" w:rsidP="0093635D">
      <w:pPr>
        <w:kinsoku w:val="0"/>
        <w:overflowPunct w:val="0"/>
        <w:textAlignment w:val="baseline"/>
        <w:rPr>
          <w:rFonts w:ascii="Courier New" w:eastAsia="ＭＳ Ｐゴシック" w:hAnsi="Courier New" w:cs="Courier New"/>
          <w:b/>
          <w:color w:val="000000" w:themeColor="text1"/>
          <w:kern w:val="24"/>
          <w:lang w:val="en-US"/>
        </w:rPr>
      </w:pPr>
      <w:bookmarkStart w:id="0" w:name="_GoBack"/>
      <w:bookmarkEnd w:id="0"/>
      <w:r w:rsidRPr="0093635D">
        <w:rPr>
          <w:rFonts w:ascii="Courier New" w:eastAsia="ＭＳ Ｐゴシック" w:hAnsi="Courier New" w:cs="Courier New"/>
          <w:b/>
          <w:color w:val="000000" w:themeColor="text1"/>
          <w:kern w:val="24"/>
          <w:lang w:val="en-US"/>
        </w:rPr>
        <w:t>pINTK</w:t>
      </w:r>
    </w:p>
    <w:p w:rsidR="0093635D" w:rsidRDefault="0093635D" w:rsidP="0093635D">
      <w:pPr>
        <w:kinsoku w:val="0"/>
        <w:overflowPunct w:val="0"/>
        <w:textAlignment w:val="baseline"/>
        <w:rPr>
          <w:rFonts w:ascii="Courier New" w:eastAsia="ＭＳ Ｐゴシック" w:hAnsi="Courier New" w:cs="Courier New"/>
          <w:color w:val="000000" w:themeColor="text1"/>
          <w:kern w:val="24"/>
          <w:sz w:val="16"/>
          <w:szCs w:val="16"/>
          <w:lang w:val="en-US"/>
        </w:rPr>
      </w:pPr>
    </w:p>
    <w:p w:rsidR="0093635D" w:rsidRDefault="0093635D" w:rsidP="0093635D">
      <w:pPr>
        <w:kinsoku w:val="0"/>
        <w:overflowPunct w:val="0"/>
        <w:textAlignment w:val="baseline"/>
      </w:pPr>
      <w:r>
        <w:rPr>
          <w:rFonts w:ascii="Courier New" w:eastAsia="ＭＳ Ｐゴシック" w:hAnsi="Courier New" w:cs="Courier New"/>
          <w:color w:val="000000" w:themeColor="text1"/>
          <w:kern w:val="24"/>
          <w:sz w:val="16"/>
          <w:szCs w:val="16"/>
          <w:lang w:val="en-US"/>
        </w:rPr>
        <w:t>GGGCGAATTCGCGGCCGCGCAGGAAGATTATCTAACACAAAGTGAAGTAAGGGATACAAAGCACTATCATGAGACTCATTAATGACAAAGCGCTCCAAAGCAATACGCCAATTGACGTATTCGGAAAGCTTGGTATTGAAGCCAAAAGTGGAAAGAGTTCCTAGGAATTGGTTGAAACGAAGTCGGGGATGACTAGTTACGTGAGCAACAATTACTCCTTGTTCGGGATGGAAAGCACTGGCAGTTACCACGCGAGCAACGTGATCGGCAGGAACCATATTTACAGTATTATTGATGTTCGCGTACAGACCCAATTCAATGCACCCTTTGACCTTCGACCAAAAGTCGTCGGTATTAATAGCACCAGACTTGGAGTCGCCTAAAATGTATCCAGGACGCGCAGCAGCGCCACGAAGGCCACGTAATCCCGCTTGCCTTACTAAATATTCAGATACCCATTTGCTTTGTCCGTAACCGGTATGCAAATCTTTCGAAGAACCTTGCAAAGGATCGGATTCTGGGATTCCATTTCCTCCCTTTGAAGTAATTTCGTTCGAAAGGTTAACGTAATACTCAGTATCAACAGTTGATGTGGATGAAACAAAACTCAAGGATTTACCTTTTCCTAAAGAGCAAAGTTTTAATGCAGTAATTGTACCCAGGTACCATAACTTCGTATAGCATACATTATACGAAGTTATTTGACATCTAATTTATTCTGTTCCAACACCAATGTTTATAACCAAGTTTTATCTTGTTTGTCTACATGGTATTTTACATTCATCTACATACATCTTTCATTGGCTTTGTACATAGTTATCATTACAAGTCTAAAAAAATTCACTCTTTTCTTATTCAATGTCAATCCAAGAGAAAAGATTGTGGTAATGTTGTAGGAGCATGTTTAATAAATTACTATAGCAAATTACTTTTTATTCCCAAGGTGTTTATCTATAATAGTTAATATTTTAGTCGCTACATAAAATTTTACCAAAGAGTACTTGTATACTAATTCTAAATGCCTTCTGACATAAAACGCCTAGGAAAACAAACGCAAACAAGGCATCGACTTTTTCAATAACCAACCAAAAAAATTTTACATTAGTCTTTTTTTAATGCTGAGAAAGTCTTTGCTGATATGCCTTCCAACCAGCTTCTCTATATCTCTTGGCTTCGACAACAGGATTACGACCAGCTCCATAGACTCCACGACCAACAATGATGATATCGCTACCGCAGTTTACAATCACTTCTTCAGGAGTACGATATTGCTGTCCCAGCCCGTCTCCTTTAACATCCAAGCCGATACCAGGGGACATAGTTATGTAGTCGCTTTGAAGGTTAGGAAATCGACGACCAGCTATAAAGCCAAAGCAAAAATCGGTATGCTTCTCAAACCATTCTAAGGTTTTCTCTGTGTAGGAACCAGTAGCCAAAGAGCCTTTGGAAGACATTTCAGCCAAAAGCAAGAGACCACGTCCCAAAGGTAAACCAACTTCTTTGAGGCCTTGTATAATACCCTCGCCTGGCACTGTATGGCAATTTGTGATATGAGCCCAAGAAGCAATTTTGTACACACCAGATGCATATTGTAGCTTGACGGTATTTCCAATGTCTGCGAATTTGCGATCCTCAAAGATAAGAAAACGATGCTTTTTACCTAAGGCCACCAGTTTTTCTACCATATCCTGGTCGAAATCCTCGACAACGTCAATATGTGTCTTGATAACACAGACATAGGGTCCAATTTTATCTACCAATTCTAAGATTTCGGATTTCTTCGTCAAATCGACCGCGACTGACAAGTTGCTTTGCTTTTCTTCCATCAAAGCCAACAATTCCTTGGCAATGGGATTTTTCATCCCCTCAGCTCTAGCTGAATAGCTTTGAAATACTCTAGCATCCATAACTTTGCTTTTAAACCTTTAATTTCGATCCAAGCAAAAAAGAGGTTCTTGGTAGGACAATACGGTAAGAAAACACGACATGTGCAGAGATGCCGACGAAGCATAGTTAAACTGGGATGGTAAAATCAATTAAGAATTTATAAAGACAAAATTGTATAAGTCTCTAAAACATCTTAATTATACCTCACAGAACTATCTAAAATATATTCACAAAGTGCAAACATTATCATGAAAAAGAACCATTTTAATTTAAAGCAAGGGCATTAAGGCTTATTTACAGAATTTCTTACTTTTGTAAAGATTATAAGGCTGATTATCTTTTTCACCATGCCAAAAATTACACAAGATAGAATGGATGTTTGAAATTAAACGTGAGTATACAAACAAATACACTAGGTAAATCGAAACATTTTTTTCTCCATTAAGTAACAAATTCCTATTTAGAGAAAGAATGCTGAGTAGATTAAATAATCTATACAAACTTTTTTAACACAAATGCATACATATAGCCAGTGGGATTTGTAGCATAACTTCGTATAGCATACATTATACGAAGTTATGAGCTCCCGGGGATCCTCTAGAGTCGACCTGCAGGAAAGTATGATATGTTGTTGGTAACGGAGAGTGTCAAATGTTCGAACTGCCTAAAACCTTCGTTGTAGATGATAAATTGATAATCTTCATTCACAAACAAAATCCAAAACATATGTTTAATATACTCCAATAATGAAATTGTTTTGTTATATCATTTCAAATTAGTGTTTAAGTTATTTATCGTACATATTTTGTAAATTCAAATGTACTGCTTATTATTGCAATTATTAAACTATTGTGCAAAATAATAATAATAATTTAATTTTATAATAAACATTTGTACAAAGTGTCATATCACAAAGTTAGTCTTCAATTTTATTTCTTCGATATTTGTATTTATCAACAACCCTACGTGTCAGTGCGGCCGCA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c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ATTCGCCATTCAGGCTGCGCAACTGTTGGGAAGGGCGATCGGTGCGGGCCTCTTCGCTATTACGCCAGCTGGCGAAAGGGGGATGTGCTGCAAGGCGATTAAGTTGGGTAACGCCAGGGTTTTCCCAGTCACGACGTTGTAAAACGACGGCCAGTGAATTGTAATACGACTCACTATA</w:t>
      </w:r>
    </w:p>
    <w:p w:rsidR="00AA5A4B" w:rsidRDefault="00AA5A4B"/>
    <w:sectPr w:rsidR="00AA5A4B" w:rsidSect="00AA5A4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35D"/>
    <w:rsid w:val="00161146"/>
    <w:rsid w:val="003E75E2"/>
    <w:rsid w:val="00525A32"/>
    <w:rsid w:val="0061741B"/>
    <w:rsid w:val="006F3B70"/>
    <w:rsid w:val="00876C51"/>
    <w:rsid w:val="0093635D"/>
    <w:rsid w:val="00AA5A4B"/>
    <w:rsid w:val="00DD4FF2"/>
    <w:rsid w:val="00ED1A6A"/>
    <w:rsid w:val="00F37B0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8</Words>
  <Characters>5122</Characters>
  <Application>Microsoft Macintosh Word</Application>
  <DocSecurity>0</DocSecurity>
  <Lines>42</Lines>
  <Paragraphs>12</Paragraphs>
  <ScaleCrop>false</ScaleCrop>
  <Company>picr</Company>
  <LinksUpToDate>false</LinksUpToDate>
  <CharactersWithSpaces>6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Hagan</dc:creator>
  <cp:keywords/>
  <dc:description/>
  <cp:lastModifiedBy>iain Hagan</cp:lastModifiedBy>
  <cp:revision>2</cp:revision>
  <dcterms:created xsi:type="dcterms:W3CDTF">2014-04-30T05:28:00Z</dcterms:created>
  <dcterms:modified xsi:type="dcterms:W3CDTF">2014-04-30T05:28:00Z</dcterms:modified>
</cp:coreProperties>
</file>